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150"/>
        <w:gridCol w:w="1746"/>
        <w:gridCol w:w="3726"/>
        <w:gridCol w:w="971"/>
      </w:tblGrid>
      <w:tr>
        <w:trPr/>
        <w:tc>
          <w:tcPr>
            <w:tcW w:w="936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hort-term symptomatic cours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5725</wp:posOffset>
                      </wp:positionH>
                      <wp:positionV relativeFrom="paragraph">
                        <wp:posOffset>-415925</wp:posOffset>
                      </wp:positionV>
                      <wp:extent cx="5600700" cy="28130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600700" cy="28130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  <w:t>eTable 2</w:t>
                                    <w:tab/>
                                    <w:t>Study Outcom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1pt;height:22.15pt;mso-wrap-distance-left:9.05pt;mso-wrap-distance-right:9.05pt;mso-wrap-distance-top:0pt;mso-wrap-distance-bottom:0pt;margin-top:-32.75pt;mso-position-vertical-relative:text;margin-left:-6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eTable 2</w:t>
                              <w:tab/>
                              <w:t>Study Outcom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88" w:hRule="atLeast"/>
        </w:trPr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atients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Outcomes                                                           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Quality Score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ueisen,1986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458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wee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 month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gt; 1 month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3% (n=152) limp or refusal to bear weight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% (n=99) limp or refusal to bear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% (n=53) limp or refusal to bear weight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ean duration of admission to hospi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6.9 (1-32) days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rmond, 200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7 day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 month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% (n=6)  hip pain, limp or bo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% (n=1)  hip pain, limp or bot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ean duration of symptom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.5 days (ibuprofen) and 4.5 days (placebo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arwood, 19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mptoms settled in most cases within 16 days an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asted more than twice the average time in 12%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n=12), of which 1 case subsequently develop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egg-Perthes disease and 1 coxa magn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>
          <w:trHeight w:val="1321" w:hRule="atLeast"/>
        </w:trPr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kinner, 200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da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 day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% (n=10)  abnormal clinical exam with effusion on ultrasound</w:t>
            </w:r>
          </w:p>
          <w:p>
            <w:pPr>
              <w:pStyle w:val="Normal"/>
              <w:rPr>
                <w:rFonts w:ascii="Arial" w:hAnsi="Arial" w:eastAsia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% (n=4) persisting effusion on ultrasound but symptom free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Median duration until clinical resolution or pain free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4 (3-12) days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ock, 19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 month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% (n=1) hip pai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rjesen, 19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5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week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week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month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week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% (n=6) hip pa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% (n=7) limited RO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% (n=4) limited R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% (n=1) Legg-Perthes’ disea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>
          <w:trHeight w:val="390" w:hRule="atLeast"/>
        </w:trPr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gl, 19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week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% (n=9) hip pain + limited ROM, all subsequentl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iagnosed with Legg-Perthes’ diseas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ean duration of pa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 day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ean duration of limited ROM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1 day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541" w:hRule="atLeast"/>
        </w:trPr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 Pellegrin, 199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-6 weeks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% (n=3) Legg-Perthes’ disease 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549" w:hRule="atLeast"/>
        </w:trPr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tick 19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ean duration of admission to hospi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 (1-8) days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888" w:hRule="atLeast"/>
        </w:trPr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ylor 19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ean duration of admission to hospi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7 days (first admission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2 days (second admission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9 days (&gt; 2 admissions)</w:t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>
          <w:trHeight w:val="375" w:hRule="atLeast"/>
        </w:trPr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iggs 199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8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ean duration of admission to hospi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.9 ± 2.96 days (no traction of the hip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43 ± 2.96 days (traction of the hip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>
          <w:trHeight w:val="285" w:hRule="atLeast"/>
        </w:trPr>
        <w:tc>
          <w:tcPr>
            <w:tcW w:w="9360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Recurrence</w:t>
            </w:r>
          </w:p>
        </w:tc>
      </w:tr>
      <w:tr>
        <w:trPr/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Patients</w:t>
            </w:r>
            <w:r>
              <w:rPr>
                <w:rFonts w:cs="Arial" w:ascii="Arial" w:hAnsi="Arial"/>
                <w:b/>
                <w:i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Outcomes                                                               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Quality Score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tick, 1999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73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years</w:t>
            </w:r>
          </w:p>
        </w:tc>
        <w:tc>
          <w:tcPr>
            <w:tcW w:w="3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9.2% (n=1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>
          <w:trHeight w:val="713" w:hRule="atLeast"/>
        </w:trPr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ylor, 19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5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4.8% (n=53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pposite hip at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2% (n=18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nset of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lt; 1 year after initial episode: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1% (n=2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opakumar, 199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8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6-24) month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8.2% (n=33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nset of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lt; 1 year after initial episode: 54% (n=1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rjesen, 199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5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 (2-15)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6.9% (n=4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pposite hip at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5% (n=1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nset of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lt; 6 months after initial episode: 75% (n=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 years after initial episode: 25% (n=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iggs, 199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8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9.4% (n=2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llio, 198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8.3% (n=2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ueisen, 19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45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.1% (n=19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pposite hip at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6% (n=5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Interval between episod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 year (2 weeks-4 years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>
          <w:trHeight w:val="418" w:hRule="atLeast"/>
        </w:trPr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kamel, 19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4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9.3 month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3 months-3 years)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0% (n=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arwood, 19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 (5-15)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4.9% (n=1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let, 19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2-20)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6.3% (n=10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Opposite hip at recurrenc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20% (n=2)                                                                     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nset of recurrenc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lt; 1 year after initial episode: 38% (n=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lt; 2 years after initial episode: 15% (n=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 years after initial episode: 8% (n=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 years after initial episode: 8% (n=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ndin, 19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5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isk of recurrence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: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lingworth, 198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5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7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pposite hip at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± 50% (n not given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nset of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lt; 6 months after initial episode: 43% (n=3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7-12 months after initial episode: 29% (n=2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uring second year: 13% (n=9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gt; 2 years: 15% (n=1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ziel, 200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 ± 2.5 year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pposite hip at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6% (n=14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nset of recurrenc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lt; 1 year after initial episode: 69% (n=2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uring second year: 13% (n=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gt; 2 years: 18% (n=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Long-term course</w:t>
            </w:r>
          </w:p>
        </w:tc>
      </w:tr>
      <w:tr>
        <w:trPr/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Study</w:t>
            </w: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Patients</w:t>
            </w:r>
            <w:r>
              <w:rPr>
                <w:rFonts w:cs="Arial" w:ascii="Arial" w:hAnsi="Arial"/>
                <w:b/>
                <w:i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US"/>
              </w:rPr>
              <w:t xml:space="preserve">Outcome                                                                 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US"/>
              </w:rPr>
              <w:t>Quality Score</w:t>
            </w:r>
          </w:p>
        </w:tc>
      </w:tr>
      <w:tr>
        <w:trPr/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ziel, 2006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9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 ± 2.5 years</w:t>
            </w:r>
          </w:p>
        </w:tc>
        <w:tc>
          <w:tcPr>
            <w:tcW w:w="37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ondylarthropathy 5% (n=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heumatic diseases 8% (n=3)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FMF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3% (n=1)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egg-Perthes’ disease or other chronic orthopaedi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nditions 0%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linical follow-u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Hip pain after intensive physical effort 28% (n=1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Episodes of limping 14% (n=5)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ischer, 19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6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-21 month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egg-Perthes’ disease 2% (n not given)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ttick, 199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7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long-term complication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steris, 199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-12 month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egg-Perthes’ disease 0%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enan, 199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3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thes’ disease 38% (n=5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ylor, 199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5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thes’ disease 0.3% (n=1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opakumar, 199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8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6-24) month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thes’ disease 2% (n=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eptic arthritis 2% (n=3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iggs, 199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86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thes’ disease 0.3% (n=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xa magna or other abnormality in the hip joi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%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segawa, 198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5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-9 month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egg-Perthes’ diseas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% (n=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llio, 198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xa magna 32% (n=3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egg-Perthes’ disease 0%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linical follow-up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mited ROM 7% (n=8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ndin, 19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5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thes’ disease 4% (n=1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heumatic diseases 0.3% (n=2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linical follow-up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 symptoms on long-term follow-up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und, 198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4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5 (5-9) month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thes’ disease 2% (n=1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Clinical follow-up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No symptoms on long-term follow-up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allio, 19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19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thes’ disease 0%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linical follow-u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mited ROM 8% (n=8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ueisen, 198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1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erthes’ disease 3% (n=3)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heumatic diseases 2% (n=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steoid osteoma 0.8% (n=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xa magna 0% 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kamel, 198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4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 months (3 months-3 years)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egg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Perthes’ disease 1% (n=1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j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harwood, 19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101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 (5-15)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egg-Perthes’ disease 1% (n=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xa magna 1% (n=1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lipped upper femoral epiphysis 2% (n=2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linical follow-up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i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mited ROM 18% (n=1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ntermittent pain in hip joint 8% (n=8)</w:t>
            </w:r>
          </w:p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let, 19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38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2-20) years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US"/>
              </w:rPr>
              <w:t>Development into other disease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oxa magna 11% (n=4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linical follow-up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Hip pain after intensive physical effort 18% (n=7)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ver, 198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50</w:t>
            </w:r>
          </w:p>
        </w:tc>
        <w:tc>
          <w:tcPr>
            <w:tcW w:w="174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year</w:t>
            </w:r>
          </w:p>
        </w:tc>
        <w:tc>
          <w:tcPr>
            <w:tcW w:w="372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velopment into other diseas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egg-Perthes’ disease 10% (n=5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gh</w:t>
            </w:r>
          </w:p>
        </w:tc>
      </w:tr>
      <w:tr>
        <w:trPr/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ock, 1977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=26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 (0.5-15) years</w:t>
            </w:r>
          </w:p>
        </w:tc>
        <w:tc>
          <w:tcPr>
            <w:tcW w:w="37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Development into other diseases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egg-Perthes’ disease 0%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Clinical follow-u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Hip pain after intensive physical effort 12% (n=3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OM of the hip in all patients normal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ow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Number of patients after loss to follow-up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Range of motion of the hip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Numbers of patients treated with or without traction are not given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Risk of recurrence of TS compared to the risk of a first episode of TS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Calculated with number of recurrences of hips (n=13)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Number of recurrences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>g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Familial Mediterranean fever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h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Unclear which diseases have been investigated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i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Initially 56 patients with clinical TS, one excluded because of   development into Legg-Perthes’ disease; 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  <w:lang w:val="en-US"/>
              </w:rPr>
              <w:t xml:space="preserve">j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ne of ten patients diagnosed with Legg-Perthes’ disease was initially diagnosed with 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9:35:00Z</dcterms:created>
  <dc:creator>Asche</dc:creator>
  <dc:description/>
  <dc:language>en-US</dc:language>
  <cp:lastModifiedBy>S.M.A. Bierma - Zeinstra</cp:lastModifiedBy>
  <dcterms:modified xsi:type="dcterms:W3CDTF">2013-09-27T09:35:00Z</dcterms:modified>
  <cp:revision>2</cp:revision>
  <dc:subject/>
  <dc:title>Short-term Symptomatic Course</dc:title>
</cp:coreProperties>
</file>